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Transcript nucleotide composition</w:t>
      </w:r>
    </w:p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125980" cy="968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5980" cy="968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144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</w:r>
                                  <w:bookmarkStart w:id="0" w:name="OLE_LINK7"/>
                                  <w:bookmarkStart w:id="1" w:name="OLE_LINK7"/>
                                  <w:bookmarkEnd w:id="1"/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Total (nts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</w:rPr>
                                    <w:t>Percenta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6,128,9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34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3,102,97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17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3,425,08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1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5,504,4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3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7.4pt;height:76.2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3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1440"/>
                        <w:gridCol w:w="1440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  <w:bookmarkStart w:id="2" w:name="OLE_LINK7"/>
                            <w:bookmarkStart w:id="3" w:name="OLE_LINK7"/>
                            <w:bookmarkEnd w:id="3"/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Total (nts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Percenta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6,128,9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34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3,102,97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17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3,425,08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1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5,504,49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3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a1">
    <w:name w:val="oa1"/>
    <w:basedOn w:val="Normal"/>
    <w:qFormat/>
    <w:pPr/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NormalWeb1">
    <w:name w:val="Normal (Web)1"/>
    <w:basedOn w:val="Normal"/>
    <w:next w:val="NormalWeb"/>
    <w:qFormat/>
    <w:pPr/>
    <w:rPr>
      <w:rFonts w:ascii="Times" w:hAnsi="Times" w:cs="Times New Roman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medTrancriptome_SupplementaryTables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4:20:00Z</dcterms:created>
  <dc:creator>Alissa Resch</dc:creator>
  <dc:description/>
  <cp:keywords/>
  <dc:language>en-US</dc:language>
  <cp:lastModifiedBy>Alissa Resch</cp:lastModifiedBy>
  <dcterms:modified xsi:type="dcterms:W3CDTF">2012-03-08T19:18:00Z</dcterms:modified>
  <cp:revision>3</cp:revision>
  <dc:subject/>
  <dc:title/>
</cp:coreProperties>
</file>